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560" w:rsidRPr="00636560" w:rsidRDefault="00636560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636560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636560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636560" w:rsidRDefault="00636560" w:rsidP="00636560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636560" w:rsidRDefault="00636560" w:rsidP="00636560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636560" w:rsidRDefault="00636560" w:rsidP="00636560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636560" w:rsidRDefault="00636560" w:rsidP="00636560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636560" w:rsidRPr="00842C86" w:rsidRDefault="00636560" w:rsidP="00636560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636560" w:rsidRDefault="00636560" w:rsidP="00636560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DC012C" w:rsidRDefault="00DC012C">
      <w:r>
        <w:br w:type="page"/>
      </w:r>
    </w:p>
    <w:p w:rsidR="00AF2B25" w:rsidRDefault="00AF2B25"/>
    <w:p w:rsidR="00BA6716" w:rsidRDefault="00BA6716"/>
    <w:p w:rsidR="00BA6716" w:rsidRDefault="00BD6B8D">
      <w:r>
        <w:t>Supp</w:t>
      </w:r>
      <w:r w:rsidR="00DF02BA">
        <w:t>l</w:t>
      </w:r>
      <w:r w:rsidR="00DC012C">
        <w:t>.</w:t>
      </w:r>
      <w:r>
        <w:t xml:space="preserve"> </w:t>
      </w:r>
      <w:r w:rsidR="006E656B">
        <w:t xml:space="preserve">Table </w:t>
      </w:r>
      <w:r>
        <w:t>1</w:t>
      </w:r>
      <w:r w:rsidR="006E656B">
        <w:t xml:space="preserve">. </w:t>
      </w:r>
      <w:bookmarkStart w:id="2" w:name="_Hlk193206198"/>
      <w:r w:rsidR="006E656B" w:rsidRPr="006E656B">
        <w:t xml:space="preserve">Summary of </w:t>
      </w:r>
      <w:r w:rsidR="001F4A14">
        <w:t xml:space="preserve">HMM </w:t>
      </w:r>
      <w:r w:rsidR="006E656B" w:rsidRPr="006E656B">
        <w:t>results for eastern</w:t>
      </w:r>
      <w:r w:rsidR="001F4A14">
        <w:t xml:space="preserve"> and western</w:t>
      </w:r>
      <w:r w:rsidR="006E656B" w:rsidRPr="006E656B">
        <w:t xml:space="preserve"> GOA models to determine </w:t>
      </w:r>
      <w:r w:rsidR="001F4A14">
        <w:t xml:space="preserve">the </w:t>
      </w:r>
      <w:r w:rsidR="006E656B" w:rsidRPr="006E656B">
        <w:t xml:space="preserve">number of ecosystem states </w:t>
      </w:r>
      <w:r w:rsidR="001F4A14">
        <w:t>(</w:t>
      </w:r>
      <w:proofErr w:type="spellStart"/>
      <w:r w:rsidR="001F4A14">
        <w:t>AICc</w:t>
      </w:r>
      <w:proofErr w:type="spellEnd"/>
      <w:r w:rsidR="001F4A14">
        <w:t xml:space="preserve">; bolded) </w:t>
      </w:r>
      <w:r w:rsidR="006E656B" w:rsidRPr="006E656B">
        <w:t xml:space="preserve">and the </w:t>
      </w:r>
      <w:r w:rsidR="001F4A14">
        <w:t>probability of remaining in the same state</w:t>
      </w:r>
      <w:r w:rsidR="006E656B" w:rsidRPr="006E656B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1080"/>
        <w:gridCol w:w="1080"/>
        <w:gridCol w:w="1080"/>
        <w:gridCol w:w="1350"/>
      </w:tblGrid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hideMark/>
          </w:tcPr>
          <w:bookmarkEnd w:id="2"/>
          <w:p w:rsidR="00E171B8" w:rsidRPr="00E171B8" w:rsidRDefault="00E171B8">
            <w:r w:rsidRPr="00E171B8">
              <w:t xml:space="preserve">Model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Trend #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States #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proofErr w:type="spellStart"/>
            <w:r w:rsidRPr="00E171B8">
              <w:t>AICc</w:t>
            </w:r>
            <w:proofErr w:type="spellEnd"/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hideMark/>
          </w:tcPr>
          <w:p w:rsidR="00E171B8" w:rsidRPr="00E171B8" w:rsidRDefault="00E171B8">
            <w:r w:rsidRPr="00E171B8">
              <w:t>Probability of remaining within state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State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State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State 3</w:t>
            </w:r>
          </w:p>
        </w:tc>
      </w:tr>
      <w:tr w:rsidR="00E171B8" w:rsidRPr="00E171B8" w:rsidTr="00E171B8">
        <w:trPr>
          <w:trHeight w:val="310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Eastern GO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hideMark/>
          </w:tcPr>
          <w:p w:rsidR="00E171B8" w:rsidRPr="00E171B8" w:rsidRDefault="00E171B8">
            <w:r w:rsidRPr="00E171B8">
              <w:t>All biolog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21.05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0.96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19.375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64.228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22.307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44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377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Climate (long)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75.764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50.9815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44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320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0.8945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Climate (short)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04.713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04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166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06.5261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99.6681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62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7152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09.110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Lower trophic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2160" w:type="dxa"/>
            <w:gridSpan w:val="2"/>
            <w:noWrap/>
            <w:hideMark/>
          </w:tcPr>
          <w:p w:rsidR="00E171B8" w:rsidRPr="00E171B8" w:rsidRDefault="00E171B8">
            <w:r w:rsidRPr="00E171B8">
              <w:t>did not converge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2160" w:type="dxa"/>
            <w:gridSpan w:val="2"/>
            <w:noWrap/>
            <w:hideMark/>
          </w:tcPr>
          <w:p w:rsidR="00E171B8" w:rsidRPr="00E171B8" w:rsidRDefault="00E171B8">
            <w:r w:rsidRPr="00E171B8">
              <w:t>did not converge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Mid-trophic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15.8626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92.5168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430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Seabirds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86.6238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18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501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95.68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</w:tr>
      <w:tr w:rsidR="00E171B8" w:rsidRPr="00E171B8" w:rsidTr="00E171B8">
        <w:trPr>
          <w:trHeight w:val="290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Western GO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hideMark/>
          </w:tcPr>
          <w:p w:rsidR="00E171B8" w:rsidRPr="00E171B8" w:rsidRDefault="00E171B8">
            <w:r w:rsidRPr="00E171B8">
              <w:t>All biolog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127.09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/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/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13.923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339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542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0.8730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Climate (long)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49.336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77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50.303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Climate (short)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09.508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945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322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19.897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Lower trophic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23.792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17.5581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570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515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0.8933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Mid-trophic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138.48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080" w:type="dxa"/>
            <w:noWrap/>
            <w:hideMark/>
          </w:tcPr>
          <w:p w:rsidR="00E171B8" w:rsidRPr="00E171B8" w:rsidRDefault="00E171B8"/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hideMark/>
          </w:tcPr>
          <w:p w:rsidR="00E171B8" w:rsidRPr="00E171B8" w:rsidRDefault="00E171B8"/>
        </w:tc>
        <w:tc>
          <w:tcPr>
            <w:tcW w:w="900" w:type="dxa"/>
            <w:noWrap/>
            <w:hideMark/>
          </w:tcPr>
          <w:p w:rsidR="00E171B8" w:rsidRPr="00E171B8" w:rsidRDefault="00E171B8"/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120.6338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108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143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>
            <w:r w:rsidRPr="00E171B8">
              <w:t>1.0000</w:t>
            </w:r>
          </w:p>
        </w:tc>
      </w:tr>
      <w:tr w:rsidR="00E171B8" w:rsidRPr="00E171B8" w:rsidTr="00E171B8">
        <w:trPr>
          <w:trHeight w:val="310"/>
        </w:trPr>
        <w:tc>
          <w:tcPr>
            <w:tcW w:w="1260" w:type="dxa"/>
            <w:vMerge w:val="restart"/>
            <w:hideMark/>
          </w:tcPr>
          <w:p w:rsidR="00E171B8" w:rsidRPr="00E171B8" w:rsidRDefault="00E171B8">
            <w:r w:rsidRPr="00E171B8">
              <w:t>Seabirds</w:t>
            </w:r>
          </w:p>
        </w:tc>
        <w:tc>
          <w:tcPr>
            <w:tcW w:w="900" w:type="dxa"/>
            <w:noWrap/>
            <w:hideMark/>
          </w:tcPr>
          <w:p w:rsidR="00E171B8" w:rsidRPr="00E171B8" w:rsidRDefault="00E171B8">
            <w:r w:rsidRPr="00E171B8">
              <w:t>1</w:t>
            </w:r>
          </w:p>
        </w:tc>
        <w:tc>
          <w:tcPr>
            <w:tcW w:w="990" w:type="dxa"/>
            <w:noWrap/>
            <w:hideMark/>
          </w:tcPr>
          <w:p w:rsidR="00E171B8" w:rsidRPr="00E171B8" w:rsidRDefault="00E171B8">
            <w:r w:rsidRPr="00E171B8">
              <w:t>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pPr>
              <w:rPr>
                <w:b/>
                <w:bCs/>
              </w:rPr>
            </w:pPr>
            <w:r w:rsidRPr="00E171B8">
              <w:rPr>
                <w:b/>
                <w:bCs/>
              </w:rPr>
              <w:t>86.40937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9152</w:t>
            </w:r>
          </w:p>
        </w:tc>
        <w:tc>
          <w:tcPr>
            <w:tcW w:w="1080" w:type="dxa"/>
            <w:noWrap/>
            <w:hideMark/>
          </w:tcPr>
          <w:p w:rsidR="00E171B8" w:rsidRPr="00E171B8" w:rsidRDefault="00E171B8">
            <w:r w:rsidRPr="00E171B8">
              <w:t>0.8690</w:t>
            </w:r>
          </w:p>
        </w:tc>
        <w:tc>
          <w:tcPr>
            <w:tcW w:w="1350" w:type="dxa"/>
            <w:noWrap/>
            <w:hideMark/>
          </w:tcPr>
          <w:p w:rsidR="00E171B8" w:rsidRPr="00E171B8" w:rsidRDefault="00E171B8"/>
        </w:tc>
      </w:tr>
      <w:tr w:rsidR="00E171B8" w:rsidRPr="00E171B8" w:rsidTr="00E171B8">
        <w:trPr>
          <w:trHeight w:val="310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E171B8" w:rsidRPr="00E171B8" w:rsidRDefault="00E171B8"/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100.40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171B8" w:rsidRPr="00E171B8" w:rsidRDefault="00E171B8">
            <w:r w:rsidRPr="00E171B8">
              <w:t> </w:t>
            </w:r>
          </w:p>
        </w:tc>
      </w:tr>
    </w:tbl>
    <w:p w:rsidR="006E656B" w:rsidRDefault="006E656B"/>
    <w:p w:rsidR="00494F59" w:rsidRDefault="00494F59">
      <w:bookmarkStart w:id="3" w:name="_GoBack"/>
      <w:bookmarkEnd w:id="3"/>
    </w:p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6210A0"/>
    <w:rsid w:val="0063656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0FE87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8F3B2-9FB7-463F-872C-1BC441FE8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5:00Z</dcterms:created>
  <dcterms:modified xsi:type="dcterms:W3CDTF">2025-03-18T23:16:00Z</dcterms:modified>
</cp:coreProperties>
</file>